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C44" w:rsidRDefault="005E0C44" w:rsidP="005E0C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EF22A5">
        <w:rPr>
          <w:rFonts w:ascii="Times New Roman" w:hAnsi="Times New Roman" w:cs="Times New Roman"/>
          <w:sz w:val="24"/>
          <w:szCs w:val="24"/>
        </w:rPr>
        <w:t xml:space="preserve">. </w:t>
      </w:r>
      <w:r w:rsidRPr="008C7069">
        <w:rPr>
          <w:rFonts w:ascii="Times New Roman" w:hAnsi="Times New Roman" w:cs="Times New Roman"/>
          <w:sz w:val="24"/>
          <w:szCs w:val="24"/>
        </w:rPr>
        <w:t xml:space="preserve">Laboratory findings </w:t>
      </w:r>
      <w:r>
        <w:rPr>
          <w:rFonts w:ascii="Times New Roman" w:hAnsi="Times New Roman" w:cs="Times New Roman"/>
          <w:sz w:val="24"/>
          <w:szCs w:val="24"/>
        </w:rPr>
        <w:t>of the</w:t>
      </w:r>
      <w:r w:rsidRPr="008C7069">
        <w:rPr>
          <w:rFonts w:ascii="Times New Roman" w:hAnsi="Times New Roman" w:cs="Times New Roman"/>
          <w:sz w:val="24"/>
          <w:szCs w:val="24"/>
        </w:rPr>
        <w:t xml:space="preserve"> pediatric patients </w:t>
      </w:r>
      <w:bookmarkStart w:id="0" w:name="_GoBack"/>
      <w:bookmarkEnd w:id="0"/>
    </w:p>
    <w:tbl>
      <w:tblPr>
        <w:tblStyle w:val="TableGrid"/>
        <w:tblW w:w="8491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425"/>
        <w:gridCol w:w="894"/>
        <w:gridCol w:w="889"/>
        <w:gridCol w:w="894"/>
        <w:gridCol w:w="889"/>
        <w:gridCol w:w="889"/>
        <w:gridCol w:w="1611"/>
      </w:tblGrid>
      <w:tr w:rsidR="005E0C44" w:rsidRPr="00AD2992" w:rsidTr="00723C9C">
        <w:tc>
          <w:tcPr>
            <w:tcW w:w="2425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Case 1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Case 2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Case 3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Case 4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Case 5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r w:rsidRPr="00AD2992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 xml:space="preserve"> </w:t>
            </w: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5E0C44" w:rsidRPr="00AD2992" w:rsidTr="00723C9C">
        <w:tc>
          <w:tcPr>
            <w:tcW w:w="8491" w:type="dxa"/>
            <w:gridSpan w:val="7"/>
            <w:vAlign w:val="center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Laboratory investigations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B25735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5735">
              <w:rPr>
                <w:rFonts w:ascii="Times New Roman" w:hAnsi="Times New Roman" w:cs="Times New Roman"/>
                <w:sz w:val="20"/>
                <w:szCs w:val="20"/>
              </w:rPr>
              <w:t>SARS-CoV-2 RT-PCR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11" w:type="dxa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C44" w:rsidRPr="00AD2992" w:rsidTr="00723C9C">
        <w:trPr>
          <w:trHeight w:val="548"/>
        </w:trPr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Interval between admission and positive test (days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11" w:type="dxa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C44" w:rsidRPr="00AD2992" w:rsidTr="00723C9C">
        <w:tc>
          <w:tcPr>
            <w:tcW w:w="8491" w:type="dxa"/>
            <w:gridSpan w:val="7"/>
            <w:vAlign w:val="center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b/>
                <w:sz w:val="20"/>
                <w:szCs w:val="20"/>
              </w:rPr>
              <w:t>Blood test</w:t>
            </w:r>
          </w:p>
        </w:tc>
      </w:tr>
      <w:tr w:rsidR="005E0C44" w:rsidRPr="00AD2992" w:rsidTr="00723C9C">
        <w:tc>
          <w:tcPr>
            <w:tcW w:w="2425" w:type="dxa"/>
            <w:vAlign w:val="center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Hemoglobin (g/</w:t>
            </w:r>
            <w:proofErr w:type="spellStart"/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1.5-15.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White blood cell (cells/µL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6,37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0,47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,87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,130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5,000-13,00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Basophil (%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Eosinophil (%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-6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eutrophil (%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40-6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Lymphocytes (%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0-4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Monocytes (%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-1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Hematocrit (%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4-45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Platelets (counts/µL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79,00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4,000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32,00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,00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55,000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50,000-410,00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Activated partial thromboplastin time</w:t>
            </w:r>
            <w:r w:rsidRPr="00B25735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8F9FA"/>
              </w:rPr>
              <w:t xml:space="preserve"> (s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B25735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735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1-47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5735">
              <w:t>Prothrombin time</w:t>
            </w:r>
            <w:r w:rsidRPr="00AD2992">
              <w:rPr>
                <w:rFonts w:ascii="Times New Roman" w:hAnsi="Times New Roman" w:cs="Times New Roman"/>
                <w:sz w:val="20"/>
                <w:szCs w:val="20"/>
                <w:shd w:val="clear" w:color="auto" w:fill="F8F9FA"/>
              </w:rPr>
              <w:t> (s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B25735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735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1-12.5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Fibrinogen (mg/</w:t>
            </w:r>
            <w:proofErr w:type="spellStart"/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631.9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96.2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00-40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D-dimer (mg/L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,83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5,900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2,710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735">
              <w:rPr>
                <w:rFonts w:ascii="Times New Roman" w:hAnsi="Times New Roman" w:cs="Times New Roman"/>
                <w:sz w:val="20"/>
                <w:szCs w:val="20"/>
              </w:rPr>
              <w:t>2,820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&lt;44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Procalcitonin</w:t>
            </w:r>
            <w:proofErr w:type="spellEnd"/>
            <w:r w:rsidRPr="00AD2992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28.59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≤0.05</w:t>
            </w:r>
          </w:p>
        </w:tc>
      </w:tr>
      <w:tr w:rsidR="005E0C44" w:rsidRPr="00AD2992" w:rsidTr="00723C9C">
        <w:trPr>
          <w:trHeight w:val="70"/>
        </w:trPr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C-reactive protein (mg/L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40.1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18.7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38.7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0.0-3.0</w:t>
            </w:r>
          </w:p>
        </w:tc>
      </w:tr>
      <w:tr w:rsidR="005E0C44" w:rsidRPr="00AD2992" w:rsidTr="00723C9C">
        <w:tc>
          <w:tcPr>
            <w:tcW w:w="2425" w:type="dxa"/>
          </w:tcPr>
          <w:p w:rsidR="005E0C44" w:rsidRPr="00AD2992" w:rsidRDefault="005E0C44" w:rsidP="00723C9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Troponin I (</w:t>
            </w:r>
            <w:proofErr w:type="spellStart"/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94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89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611" w:type="dxa"/>
            <w:vAlign w:val="center"/>
          </w:tcPr>
          <w:p w:rsidR="005E0C44" w:rsidRPr="00AD2992" w:rsidRDefault="005E0C44" w:rsidP="00723C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92">
              <w:rPr>
                <w:rFonts w:ascii="Times New Roman" w:hAnsi="Times New Roman" w:cs="Times New Roman"/>
                <w:sz w:val="20"/>
                <w:szCs w:val="20"/>
              </w:rPr>
              <w:t>&lt;34.2</w:t>
            </w:r>
          </w:p>
        </w:tc>
      </w:tr>
    </w:tbl>
    <w:p w:rsidR="00DF576E" w:rsidRDefault="00DF576E"/>
    <w:sectPr w:rsidR="00DF5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C44"/>
    <w:rsid w:val="005E0C44"/>
    <w:rsid w:val="00DF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D1B9BA-95C4-4A0A-80A7-E3192234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0C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E0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ging Virus Research Unit</dc:creator>
  <cp:keywords/>
  <dc:description/>
  <cp:lastModifiedBy>Emerging Virus Research Unit</cp:lastModifiedBy>
  <cp:revision>1</cp:revision>
  <dcterms:created xsi:type="dcterms:W3CDTF">2021-12-15T04:37:00Z</dcterms:created>
  <dcterms:modified xsi:type="dcterms:W3CDTF">2021-12-15T04:38:00Z</dcterms:modified>
</cp:coreProperties>
</file>